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Cochrane</w:t>
      </w:r>
      <w:r>
        <w:rPr>
          <w:b/>
          <w:bCs/>
        </w:rPr>
        <w:t xml:space="preserve"> </w:t>
      </w:r>
      <w:r>
        <w:rPr>
          <w:b/>
          <w:bCs/>
        </w:rPr>
        <w:t>search</w:t>
      </w:r>
      <w:r>
        <w:rPr>
          <w:b/>
          <w:bCs/>
        </w:rPr>
        <w:t xml:space="preserve"> </w:t>
      </w:r>
      <w:r>
        <w:rPr>
          <w:b/>
          <w:bCs/>
        </w:rPr>
        <w:t>strateg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Search Name:</w:t>
        <w:tab/>
      </w:r>
    </w:p>
    <w:p>
      <w:pPr>
        <w:pStyle w:val="Normal"/>
        <w:rPr/>
      </w:pPr>
      <w:r>
        <w:rPr/>
        <w:t>Date Run:</w:t>
        <w:tab/>
        <w:t>02/05/2021 02:50:32</w:t>
      </w:r>
    </w:p>
    <w:p>
      <w:pPr>
        <w:pStyle w:val="Normal"/>
        <w:rPr/>
      </w:pPr>
      <w:r>
        <w:rPr/>
        <w:t>Comment: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D</w:t>
        <w:tab/>
        <w:t>Search</w:t>
        <w:tab/>
        <w:t>Hits</w:t>
      </w:r>
    </w:p>
    <w:p>
      <w:pPr>
        <w:pStyle w:val="Normal"/>
        <w:rPr/>
      </w:pPr>
      <w:r>
        <w:rPr/>
        <w:t>#1</w:t>
        <w:tab/>
        <w:t>(hemiplegia):ti,ab,kw (Word variations have been searched)</w:t>
        <w:tab/>
        <w:t>2217</w:t>
      </w:r>
    </w:p>
    <w:p>
      <w:pPr>
        <w:pStyle w:val="Normal"/>
        <w:rPr/>
      </w:pPr>
      <w:r>
        <w:rPr/>
        <w:t>#2</w:t>
        <w:tab/>
        <w:t>MeSH descriptor: [Hemiplegia] explode all trees</w:t>
        <w:tab/>
        <w:t>748</w:t>
      </w:r>
    </w:p>
    <w:p>
      <w:pPr>
        <w:pStyle w:val="Normal"/>
        <w:rPr/>
      </w:pPr>
      <w:r>
        <w:rPr/>
        <w:t>#3</w:t>
        <w:tab/>
        <w:t>MeSH descriptor: [Hemiplegia] explode all trees</w:t>
        <w:tab/>
        <w:t>748</w:t>
      </w:r>
    </w:p>
    <w:p>
      <w:pPr>
        <w:pStyle w:val="Normal"/>
        <w:rPr/>
      </w:pPr>
      <w:r>
        <w:rPr/>
        <w:t>#4</w:t>
        <w:tab/>
        <w:t>(monoplegia):ti,ab,kw (Word variations have been searched)</w:t>
        <w:tab/>
        <w:t>10</w:t>
      </w:r>
    </w:p>
    <w:p>
      <w:pPr>
        <w:pStyle w:val="Normal"/>
        <w:rPr/>
      </w:pPr>
      <w:r>
        <w:rPr/>
        <w:t>#5</w:t>
        <w:tab/>
        <w:t>MeSH descriptor: [Paresis] explode all trees</w:t>
        <w:tab/>
        <w:t>899</w:t>
      </w:r>
    </w:p>
    <w:p>
      <w:pPr>
        <w:pStyle w:val="Normal"/>
        <w:rPr/>
      </w:pPr>
      <w:r>
        <w:rPr/>
        <w:t>#6</w:t>
        <w:tab/>
        <w:t>(paresis):ti,ab,kw (Word variations have been searched)</w:t>
        <w:tab/>
        <w:t>1969</w:t>
      </w:r>
    </w:p>
    <w:p>
      <w:pPr>
        <w:pStyle w:val="Normal"/>
        <w:rPr/>
      </w:pPr>
      <w:r>
        <w:rPr/>
        <w:t>#7</w:t>
        <w:tab/>
        <w:t>MeSH descriptor: [Paresis] explode all trees</w:t>
        <w:tab/>
        <w:t>899</w:t>
      </w:r>
    </w:p>
    <w:p>
      <w:pPr>
        <w:pStyle w:val="Normal"/>
        <w:rPr/>
      </w:pPr>
      <w:r>
        <w:rPr/>
        <w:t>#8</w:t>
        <w:tab/>
        <w:t>(hemiparesis):ti,ab,kw (Word variations have been searched)</w:t>
        <w:tab/>
        <w:t>1375</w:t>
      </w:r>
    </w:p>
    <w:p>
      <w:pPr>
        <w:pStyle w:val="Normal"/>
        <w:rPr/>
      </w:pPr>
      <w:r>
        <w:rPr/>
        <w:t>#9</w:t>
        <w:tab/>
        <w:t>MeSH descriptor: [Stroke] explode all trees</w:t>
        <w:tab/>
        <w:t>10259</w:t>
      </w:r>
    </w:p>
    <w:p>
      <w:pPr>
        <w:pStyle w:val="Normal"/>
        <w:rPr/>
      </w:pPr>
      <w:r>
        <w:rPr/>
        <w:t>#10</w:t>
        <w:tab/>
        <w:t>(cerebrovascular accident):ti,ab,kw (Word variations have been searched)</w:t>
        <w:tab/>
        <w:t>13585</w:t>
      </w:r>
    </w:p>
    <w:p>
      <w:pPr>
        <w:pStyle w:val="Normal"/>
        <w:rPr/>
      </w:pPr>
      <w:r>
        <w:rPr/>
        <w:t>#11</w:t>
        <w:tab/>
        <w:t>(stroke):ti,ab,kw (Word variations have been searched)</w:t>
        <w:tab/>
        <w:t>57918</w:t>
      </w:r>
    </w:p>
    <w:p>
      <w:pPr>
        <w:pStyle w:val="Normal"/>
        <w:rPr/>
      </w:pPr>
      <w:r>
        <w:rPr/>
        <w:t>#12</w:t>
        <w:tab/>
        <w:t>MeSH descriptor: [Basal Ganglia Hemorrhage] explode all trees</w:t>
        <w:tab/>
        <w:t>18</w:t>
      </w:r>
    </w:p>
    <w:p>
      <w:pPr>
        <w:pStyle w:val="Normal"/>
        <w:rPr/>
      </w:pPr>
      <w:r>
        <w:rPr/>
        <w:t>#13</w:t>
        <w:tab/>
        <w:t>MeSH descriptor: [Brain Ischemia] explode all trees</w:t>
        <w:tab/>
        <w:t>3701</w:t>
      </w:r>
    </w:p>
    <w:p>
      <w:pPr>
        <w:pStyle w:val="Normal"/>
        <w:rPr/>
      </w:pPr>
      <w:r>
        <w:rPr/>
        <w:t>#14</w:t>
        <w:tab/>
        <w:t>(brain ischemia):ti,ab,kw (Word variations have been searched)</w:t>
        <w:tab/>
        <w:t>6947</w:t>
      </w:r>
    </w:p>
    <w:p>
      <w:pPr>
        <w:pStyle w:val="Normal"/>
        <w:rPr/>
      </w:pPr>
      <w:r>
        <w:rPr/>
        <w:t>#15</w:t>
        <w:tab/>
        <w:t>MeSH descriptor: [Brain Infarction] explode all trees</w:t>
        <w:tab/>
        <w:t>1320</w:t>
      </w:r>
    </w:p>
    <w:p>
      <w:pPr>
        <w:pStyle w:val="Normal"/>
        <w:rPr/>
      </w:pPr>
      <w:r>
        <w:rPr/>
        <w:t>#16</w:t>
        <w:tab/>
        <w:t>(brain infarction):ti,ab,kw (Word variations have been searched)</w:t>
        <w:tab/>
        <w:t>4611</w:t>
      </w:r>
    </w:p>
    <w:p>
      <w:pPr>
        <w:pStyle w:val="Normal"/>
        <w:rPr/>
      </w:pPr>
      <w:r>
        <w:rPr/>
        <w:t>#17</w:t>
        <w:tab/>
        <w:t>MeSH descriptor: [Intracranial Hemorrhages] explode all trees</w:t>
        <w:tab/>
        <w:t>2019</w:t>
      </w:r>
    </w:p>
    <w:p>
      <w:pPr>
        <w:pStyle w:val="Normal"/>
        <w:rPr/>
      </w:pPr>
      <w:r>
        <w:rPr/>
        <w:t>#18</w:t>
        <w:tab/>
        <w:t>(intracranial hemorrhage):ti,ab,kw (Word variations have been searched)</w:t>
        <w:tab/>
        <w:t>3171</w:t>
      </w:r>
    </w:p>
    <w:p>
      <w:pPr>
        <w:pStyle w:val="Normal"/>
        <w:rPr/>
      </w:pPr>
      <w:r>
        <w:rPr/>
        <w:t>#19</w:t>
        <w:tab/>
        <w:t>MeSH descriptor: [Cerebral Hemorrhage] explode all trees</w:t>
        <w:tab/>
        <w:t>1025</w:t>
      </w:r>
    </w:p>
    <w:p>
      <w:pPr>
        <w:pStyle w:val="Normal"/>
        <w:rPr/>
      </w:pPr>
      <w:r>
        <w:rPr/>
        <w:t>#20</w:t>
        <w:tab/>
        <w:t>(cerebral hemorrhage):ti,ab,kw (Word variations have been searched)</w:t>
        <w:tab/>
        <w:t>4345</w:t>
      </w:r>
    </w:p>
    <w:p>
      <w:pPr>
        <w:pStyle w:val="Normal"/>
        <w:rPr/>
      </w:pPr>
      <w:r>
        <w:rPr/>
        <w:t>#21</w:t>
        <w:tab/>
        <w:t>MeSH descriptor: [Subarachnoid Hemorrhage] explode all trees</w:t>
        <w:tab/>
        <w:t>597</w:t>
      </w:r>
    </w:p>
    <w:p>
      <w:pPr>
        <w:pStyle w:val="Normal"/>
        <w:rPr/>
      </w:pPr>
      <w:r>
        <w:rPr/>
        <w:t>#22</w:t>
        <w:tab/>
        <w:t>(subarachnoid hemorrhage):ti,ab,kw (Word variations have been searched)</w:t>
        <w:tab/>
        <w:t>2057</w:t>
      </w:r>
    </w:p>
    <w:p>
      <w:pPr>
        <w:pStyle w:val="Normal"/>
        <w:rPr/>
      </w:pPr>
      <w:r>
        <w:rPr/>
        <w:t>#23</w:t>
        <w:tab/>
        <w:t>(poststroke):ti,ab,kw (Word variations have been searched)</w:t>
        <w:tab/>
        <w:t>4867</w:t>
      </w:r>
    </w:p>
    <w:p>
      <w:pPr>
        <w:pStyle w:val="Normal"/>
        <w:rPr/>
      </w:pPr>
      <w:r>
        <w:rPr/>
        <w:t>#24</w:t>
        <w:tab/>
        <w:t>(post-stroke):ti,ab,kw (Word variations have been searched)</w:t>
        <w:tab/>
        <w:t>4752</w:t>
      </w:r>
    </w:p>
    <w:p>
      <w:pPr>
        <w:pStyle w:val="Normal"/>
        <w:rPr/>
      </w:pPr>
      <w:r>
        <w:rPr/>
        <w:t>#25</w:t>
        <w:tab/>
        <w:t>#1 or #2 or #3 or #4 or #5 or #6 or #7 or #8 or #9</w:t>
        <w:tab/>
        <w:t>14174</w:t>
      </w:r>
    </w:p>
    <w:p>
      <w:pPr>
        <w:pStyle w:val="Normal"/>
        <w:rPr/>
      </w:pPr>
      <w:r>
        <w:rPr/>
        <w:t>#26</w:t>
        <w:tab/>
        <w:t>#10 or #11 or #12 or #13 or #14 or #15 or #16 or #17 or #18</w:t>
        <w:tab/>
        <w:t>65941</w:t>
      </w:r>
    </w:p>
    <w:p>
      <w:pPr>
        <w:pStyle w:val="Normal"/>
        <w:rPr/>
      </w:pPr>
      <w:r>
        <w:rPr/>
        <w:t>#27</w:t>
        <w:tab/>
        <w:t>#19 or #20 or #21 or #22 or #23 or #24 or #25 or #26</w:t>
        <w:tab/>
        <w:t>69736</w:t>
      </w:r>
    </w:p>
    <w:p>
      <w:pPr>
        <w:pStyle w:val="Normal"/>
        <w:rPr/>
      </w:pPr>
      <w:r>
        <w:rPr/>
        <w:t>#28</w:t>
        <w:tab/>
        <w:t>MeSH descriptor: [Shoulder Pain] explode all trees</w:t>
        <w:tab/>
        <w:t>963</w:t>
      </w:r>
    </w:p>
    <w:p>
      <w:pPr>
        <w:pStyle w:val="Normal"/>
        <w:rPr/>
      </w:pPr>
      <w:r>
        <w:rPr/>
        <w:t>#29</w:t>
        <w:tab/>
        <w:t>(shoulder pain):ti,ab,kw (Word variations have been searched)</w:t>
        <w:tab/>
        <w:t>7373</w:t>
      </w:r>
    </w:p>
    <w:p>
      <w:pPr>
        <w:pStyle w:val="Normal"/>
        <w:rPr/>
      </w:pPr>
      <w:r>
        <w:rPr/>
        <w:t>#30</w:t>
        <w:tab/>
        <w:t>(shoulders pain):ti,ab,kw (Word variations have been searched)</w:t>
        <w:tab/>
        <w:t>7373</w:t>
      </w:r>
    </w:p>
    <w:p>
      <w:pPr>
        <w:pStyle w:val="Normal"/>
        <w:rPr/>
      </w:pPr>
      <w:r>
        <w:rPr/>
        <w:t>#31</w:t>
        <w:tab/>
        <w:t>(shoulder pains):ti,ab,kw (Word variations have been searched)</w:t>
        <w:tab/>
        <w:t>7373</w:t>
      </w:r>
    </w:p>
    <w:p>
      <w:pPr>
        <w:pStyle w:val="Normal"/>
        <w:rPr/>
      </w:pPr>
      <w:r>
        <w:rPr/>
        <w:t>#32</w:t>
        <w:tab/>
        <w:t>(shoulders pains):ti,ab,kw (Word variations have been searched)</w:t>
        <w:tab/>
        <w:t>7373</w:t>
      </w:r>
    </w:p>
    <w:p>
      <w:pPr>
        <w:pStyle w:val="Normal"/>
        <w:rPr/>
      </w:pPr>
      <w:r>
        <w:rPr/>
        <w:t>#33</w:t>
        <w:tab/>
        <w:t>(upper limb spasticity):ti,ab,kw (Word variations have been searched)</w:t>
        <w:tab/>
        <w:t>919</w:t>
      </w:r>
    </w:p>
    <w:p>
      <w:pPr>
        <w:pStyle w:val="Normal"/>
        <w:rPr/>
      </w:pPr>
      <w:r>
        <w:rPr/>
        <w:t>#34</w:t>
        <w:tab/>
        <w:t>#28 or #29 or #30 or #31 or #32 or #33</w:t>
        <w:tab/>
        <w:t>8239</w:t>
      </w:r>
    </w:p>
    <w:p>
      <w:pPr>
        <w:pStyle w:val="Normal"/>
        <w:rPr/>
      </w:pPr>
      <w:r>
        <w:rPr/>
        <w:t>#35</w:t>
        <w:tab/>
        <w:t>#27 and #34</w:t>
        <w:tab/>
        <w:t>1209</w:t>
      </w:r>
    </w:p>
    <w:p>
      <w:pPr>
        <w:pStyle w:val="Normal"/>
        <w:rPr/>
      </w:pPr>
      <w:r>
        <w:rPr/>
        <w:t>#36</w:t>
        <w:tab/>
        <w:t>(interscalene):ti,ab,kw (Word variations have been searched)</w:t>
        <w:tab/>
        <w:t>824</w:t>
      </w:r>
    </w:p>
    <w:p>
      <w:pPr>
        <w:pStyle w:val="Normal"/>
        <w:rPr/>
      </w:pPr>
      <w:r>
        <w:rPr/>
        <w:t>#37</w:t>
        <w:tab/>
        <w:t>(Perineural):ti,ab,kw (Word variations have been searched)</w:t>
        <w:tab/>
        <w:t>862</w:t>
      </w:r>
    </w:p>
    <w:p>
      <w:pPr>
        <w:pStyle w:val="Normal"/>
        <w:rPr/>
      </w:pPr>
      <w:r>
        <w:rPr/>
        <w:t>#38</w:t>
        <w:tab/>
        <w:t>(bupivicaine):ti,ab,kw (Word variations have been searched)</w:t>
        <w:tab/>
        <w:t>212</w:t>
      </w:r>
    </w:p>
    <w:p>
      <w:pPr>
        <w:pStyle w:val="Normal"/>
        <w:rPr/>
      </w:pPr>
      <w:r>
        <w:rPr/>
        <w:t>#39</w:t>
        <w:tab/>
        <w:t>(ropivacaine):ti,ab,kw (Word variations have been searched)</w:t>
        <w:tab/>
        <w:t>6423</w:t>
      </w:r>
    </w:p>
    <w:p>
      <w:pPr>
        <w:pStyle w:val="Normal"/>
        <w:rPr/>
      </w:pPr>
      <w:r>
        <w:rPr/>
        <w:t>#40</w:t>
        <w:tab/>
        <w:t>(mepivicaine):ti,ab,kw (Word variations have been searched)</w:t>
        <w:tab/>
        <w:t>10</w:t>
      </w:r>
    </w:p>
    <w:p>
      <w:pPr>
        <w:pStyle w:val="Normal"/>
        <w:rPr/>
      </w:pPr>
      <w:r>
        <w:rPr/>
        <w:t>#41</w:t>
        <w:tab/>
        <w:t>(lidocaine):ti,ab,kw (Word variations have been searched)</w:t>
        <w:tab/>
        <w:t>13133</w:t>
      </w:r>
    </w:p>
    <w:p>
      <w:pPr>
        <w:pStyle w:val="Normal"/>
        <w:rPr/>
      </w:pPr>
      <w:r>
        <w:rPr/>
        <w:t>#42</w:t>
        <w:tab/>
        <w:t>MeSH descriptor: [Glucocorticoids] explode all trees</w:t>
        <w:tab/>
        <w:t>4613</w:t>
      </w:r>
    </w:p>
    <w:p>
      <w:pPr>
        <w:pStyle w:val="Normal"/>
        <w:rPr/>
      </w:pPr>
      <w:r>
        <w:rPr/>
        <w:t>#43</w:t>
        <w:tab/>
        <w:t>(glucocorticoid):ti,ab,kw (Word variations have been searched)</w:t>
        <w:tab/>
        <w:t>8885</w:t>
      </w:r>
    </w:p>
    <w:p>
      <w:pPr>
        <w:pStyle w:val="Normal"/>
        <w:rPr/>
      </w:pPr>
      <w:r>
        <w:rPr/>
        <w:t>#44</w:t>
        <w:tab/>
        <w:t>(glucocorticoids):ti,ab,kw (Word variations have been searched)</w:t>
        <w:tab/>
        <w:t>8886</w:t>
      </w:r>
    </w:p>
    <w:p>
      <w:pPr>
        <w:pStyle w:val="Normal"/>
        <w:rPr/>
      </w:pPr>
      <w:r>
        <w:rPr/>
        <w:t>#45</w:t>
        <w:tab/>
        <w:t>(nerve):ti,ab,kw (Word variations have been searched)</w:t>
        <w:tab/>
        <w:t>35146</w:t>
      </w:r>
    </w:p>
    <w:p>
      <w:pPr>
        <w:pStyle w:val="Normal"/>
        <w:rPr/>
      </w:pPr>
      <w:r>
        <w:rPr/>
        <w:t>#46</w:t>
        <w:tab/>
        <w:t>(nerves):ti,ab,kw (Word variations have been searched)</w:t>
        <w:tab/>
        <w:t>35149</w:t>
      </w:r>
    </w:p>
    <w:p>
      <w:pPr>
        <w:pStyle w:val="Normal"/>
        <w:rPr/>
      </w:pPr>
      <w:r>
        <w:rPr/>
        <w:t>#47</w:t>
        <w:tab/>
        <w:t>(block):ti,ab,kw (Word variations have been searched)</w:t>
        <w:tab/>
        <w:t>56985</w:t>
      </w:r>
    </w:p>
    <w:p>
      <w:pPr>
        <w:pStyle w:val="Normal"/>
        <w:rPr/>
      </w:pPr>
      <w:r>
        <w:rPr/>
        <w:t>#48</w:t>
        <w:tab/>
        <w:t>(blocks):ti,ab,kw (Word variations have been searched)</w:t>
        <w:tab/>
        <w:t>56951</w:t>
      </w:r>
    </w:p>
    <w:p>
      <w:pPr>
        <w:pStyle w:val="Normal"/>
        <w:rPr/>
      </w:pPr>
      <w:r>
        <w:rPr/>
        <w:t>#49</w:t>
        <w:tab/>
        <w:t>(Blockade):ti,ab,kw (Word variations have been searched)</w:t>
        <w:tab/>
        <w:t>14424</w:t>
      </w:r>
    </w:p>
    <w:p>
      <w:pPr>
        <w:pStyle w:val="Normal"/>
        <w:rPr/>
      </w:pPr>
      <w:r>
        <w:rPr/>
        <w:t>#50</w:t>
        <w:tab/>
        <w:t>#36 or #37 or #38 or #39 or #40 or #41 or #42 or #43 or #44 or #45 or #46</w:t>
        <w:tab/>
        <w:t>58558</w:t>
      </w:r>
    </w:p>
    <w:p>
      <w:pPr>
        <w:pStyle w:val="Normal"/>
        <w:rPr/>
      </w:pPr>
      <w:r>
        <w:rPr/>
        <w:t>#51</w:t>
        <w:tab/>
        <w:t>#47 or #48 or #49</w:t>
        <w:tab/>
        <w:t>65373</w:t>
      </w:r>
    </w:p>
    <w:p>
      <w:pPr>
        <w:pStyle w:val="Normal"/>
        <w:rPr/>
      </w:pPr>
      <w:r>
        <w:rPr/>
        <w:t>#52</w:t>
        <w:tab/>
        <w:t>#50 and #51</w:t>
        <w:tab/>
        <w:t>16682</w:t>
      </w:r>
    </w:p>
    <w:p>
      <w:pPr>
        <w:pStyle w:val="Normal"/>
        <w:rPr/>
      </w:pPr>
      <w:r>
        <w:rPr/>
        <w:t>#53</w:t>
        <w:tab/>
        <w:t>MeSH descriptor: [Nerve Block] explode all trees</w:t>
        <w:tab/>
        <w:t>4150</w:t>
      </w:r>
    </w:p>
    <w:p>
      <w:pPr>
        <w:pStyle w:val="Normal"/>
        <w:rPr/>
      </w:pPr>
      <w:r>
        <w:rPr/>
        <w:t>#54</w:t>
        <w:tab/>
        <w:t>(nerve block):ti,ab,kw (Word variations have been searched)</w:t>
        <w:tab/>
        <w:t>12256</w:t>
      </w:r>
    </w:p>
    <w:p>
      <w:pPr>
        <w:pStyle w:val="Normal"/>
        <w:rPr/>
      </w:pPr>
      <w:r>
        <w:rPr/>
        <w:t>#55</w:t>
        <w:tab/>
        <w:t>(nerves block):ti,ab,kw (Word variations have been searched)</w:t>
        <w:tab/>
        <w:t>12258</w:t>
      </w:r>
    </w:p>
    <w:p>
      <w:pPr>
        <w:pStyle w:val="Normal"/>
        <w:rPr/>
      </w:pPr>
      <w:r>
        <w:rPr/>
        <w:t>#56</w:t>
        <w:tab/>
        <w:t>(nerves blocks):ti,ab,kw (Word variations have been searched)</w:t>
        <w:tab/>
        <w:t>12257</w:t>
      </w:r>
    </w:p>
    <w:p>
      <w:pPr>
        <w:pStyle w:val="Normal"/>
        <w:rPr/>
      </w:pPr>
      <w:r>
        <w:rPr/>
        <w:t>#57</w:t>
        <w:tab/>
        <w:t>#52 or #53 or #54 or #55 or #56</w:t>
        <w:tab/>
        <w:t>16709</w:t>
      </w:r>
    </w:p>
    <w:p>
      <w:pPr>
        <w:pStyle w:val="Normal"/>
        <w:rPr/>
      </w:pPr>
      <w:r>
        <w:rPr/>
        <w:t>#58</w:t>
        <w:tab/>
        <w:t>#57 and #35 in Trials</w:t>
        <w:tab/>
        <w:t>9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ubmed</w:t>
      </w:r>
      <w:r>
        <w:rPr>
          <w:b/>
          <w:bCs/>
        </w:rPr>
        <w:t xml:space="preserve"> </w:t>
      </w:r>
      <w:r>
        <w:rPr>
          <w:b/>
          <w:bCs/>
        </w:rPr>
        <w:t>search</w:t>
      </w:r>
      <w:r>
        <w:rPr>
          <w:b/>
          <w:bCs/>
        </w:rPr>
        <w:t xml:space="preserve"> strateg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Search number</w:t>
        <w:tab/>
        <w:t>Query</w:t>
        <w:tab/>
        <w:t>Sort By</w:t>
        <w:tab/>
        <w:t>Filters</w:t>
        <w:tab/>
        <w:t>Search Details</w:t>
        <w:tab/>
        <w:t>Results</w:t>
        <w:tab/>
        <w:t>Time</w:t>
      </w:r>
    </w:p>
    <w:p>
      <w:pPr>
        <w:pStyle w:val="Normal"/>
        <w:rPr/>
      </w:pPr>
      <w:r>
        <w:rPr/>
        <w:t>57</w:t>
        <w:tab/>
        <w:t>(((((((((((((((((((((((("Hemiplegia"[Mesh]) OR (hemiplegia[Title/Abstract])) OR (monoplegia[Title/Abstract])) OR ("Paresis"[Mesh])) OR (paresis[Title/Abstract])) OR (hemiparesis[Title/Abstract])) OR ("Stroke"[Mesh])) OR (cerebrovascular accident[Title/Abstract])) OR (stroke[Title/Abstract])) OR ("Basal Ganglia Hemorrhage"[Mesh])) OR (basal ganglia hemorrhage[Title/Abstract])) OR ("Brain Ischemia"[Mesh])) OR (brain ischemia[Title/Abstract])) OR ("Brain Infarction"[Mesh])) OR (brain infarction[Title/Abstract])) OR ("Intracranial Hemorrhages"[Mesh])) OR (intracranial hemorrhage[Title/Abstract])) OR ("Cerebral Hemorrhage"[Mesh])) OR (cerebral hemorrhage[Title/Abstract])) OR ("Subarachnoid Hemorrhage"[Mesh])) OR (subarachnoid hemorrhage[Title/Abstract])) OR (poststroke[Title/Abstract])) OR (post-stroke[Title/Abstract])) AND (((((("Shoulder Pain"[Mesh]) OR (shoulder pain[Title/Abstract])) OR (upper limb spasticity[Title/Abstract])) OR (shoulder pains[Title/Abstract])) OR (shoulders pain[Title/Abstract])) OR (shoulders pains[Title/Abstract]))) AND (((((((Blockade[Title/Abstract]) OR (blocks[Title/Abstract])) OR (block[Title/Abstract])) AND (((((((((((interscalene[Title/Abstract]) OR (nerve[Title/Abstract])) OR (nerves[Title/Abstract])) OR (Perineural[Title/Abstract])) OR (bupivicaine[Title/Abstract])) OR (ropivacaine[Title/Abstract])) OR (mepivicaine[Title/Abstract])) OR (lidocaine[Title/Abstract])) OR ("Glucocorticoids"[Mesh])) OR (glucocorticoid[Title/Abstract])) OR (glucocorticoids[Title/Abstract]))) OR (((Blockade[Title/Abstract]) OR (blocks[Title/Abstract])) OR (block[Title/Abstract]))) OR (nerve block[Title/Abstract])) OR (analgesia[Title/Abstract]))</w:t>
        <w:tab/>
        <w:tab/>
        <w:tab/>
        <w:t>("Hemiplegia"[MeSH Terms] OR "Hemiplegia"[Title/Abstract] OR "monoplegia"[Title/Abstract] OR "Paresis"[MeSH Terms] OR "Paresis"[Title/Abstract] OR "hemiparesis"[Title/Abstract] OR "Stroke"[MeSH Terms] OR "cerebrovascular accident"[Title/Abstract] OR "Stroke"[Title/Abstract] OR "Basal Ganglia Hemorrhage"[MeSH Terms] OR "Basal Ganglia Hemorrhage"[Title/Abstract] OR "Brain Ischemia"[MeSH Terms] OR "Brain Ischemia"[Title/Abstract] OR "Brain Infarction"[MeSH Terms] OR "Brain Infarction"[Title/Abstract] OR "Intracranial Hemorrhages"[MeSH Terms] OR "intracranial hemorrhage"[Title/Abstract] OR "Cerebral Hemorrhage"[MeSH Terms] OR "Cerebral Hemorrhage"[Title/Abstract] OR "Subarachnoid Hemorrhage"[MeSH Terms] OR "Subarachnoid Hemorrhage"[Title/Abstract] OR "poststroke"[Title/Abstract] OR "post-stroke"[Title/Abstract]) AND ("Shoulder Pain"[MeSH Terms] OR "Shoulder Pain"[Title/Abstract] OR "upper limb spasticity"[Title/Abstract] OR "shoulder pains"[Title/Abstract] OR "shoulders pain"[Title/Abstract] OR (("shoulder"[MeSH Terms] OR "shoulder"[All Fields] OR "shoulders"[All Fields] OR "shoulder s"[All Fields]) AND "pains"[Title/Abstract])) AND ((("Blockade"[Title/Abstract] OR "blocks"[Title/Abstract] OR "block"[Title/Abstract]) AND ("interscalene"[Title/Abstract] OR "nerve"[Title/Abstract] OR "nerves"[Title/Abstract] OR "Perineural"[Title/Abstract] OR "bupivicaine"[Title/Abstract] OR "ropivacaine"[Title/Abstract] OR "mepivicaine"[Title/Abstract] OR "lidocaine"[Title/Abstract] OR "Glucocorticoids"[MeSH Terms] OR "glucocorticoid"[Title/Abstract] OR "Glucocorticoids"[Title/Abstract])) OR ("Blockade"[Title/Abstract] OR "blocks"[Title/Abstract] OR "block"[Title/Abstract]) OR "nerve block"[Title/Abstract] OR "analgesia"[Title/Abstract])</w:t>
        <w:tab/>
        <w:t>36</w:t>
        <w:tab/>
        <w:t>2:40:15</w:t>
      </w:r>
    </w:p>
    <w:p>
      <w:pPr>
        <w:pStyle w:val="Normal"/>
        <w:rPr/>
      </w:pPr>
      <w:r>
        <w:rPr/>
        <w:t>56</w:t>
        <w:tab/>
        <w:t>((((((Blockade[Title/Abstract]) OR (blocks[Title/Abstract])) OR (block[Title/Abstract])) AND (((((((((((interscalene[Title/Abstract]) OR (nerve[Title/Abstract])) OR (nerves[Title/Abstract])) OR (Perineural[Title/Abstract])) OR (bupivicaine[Title/Abstract])) OR (ropivacaine[Title/Abstract])) OR (mepivicaine[Title/Abstract])) OR (lidocaine[Title/Abstract])) OR ("Glucocorticoids"[Mesh])) OR (glucocorticoid[Title/Abstract])) OR (glucocorticoids[Title/Abstract]))) OR (((Blockade[Title/Abstract]) OR (blocks[Title/Abstract])) OR (block[Title/Abstract]))) OR (nerve block[Title/Abstract])) OR (analgesia[Title/Abstract])</w:t>
        <w:tab/>
        <w:tab/>
        <w:tab/>
        <w:t>(("Blockade"[Title/Abstract] OR "blocks"[Title/Abstract] OR "block"[Title/Abstract]) AND ("interscalene"[Title/Abstract] OR "nerve"[Title/Abstract] OR "nerves"[Title/Abstract] OR "Perineural"[Title/Abstract] OR "bupivicaine"[Title/Abstract] OR "ropivacaine"[Title/Abstract] OR "mepivicaine"[Title/Abstract] OR "lidocaine"[Title/Abstract] OR "Glucocorticoids"[MeSH Terms] OR "glucocorticoid"[Title/Abstract] OR "Glucocorticoids"[Title/Abstract])) OR ("Blockade"[Title/Abstract] OR "blocks"[Title/Abstract] OR "block"[Title/Abstract]) OR "nerve block"[Title/Abstract] OR "analgesia"[Title/Abstract]</w:t>
        <w:tab/>
        <w:t>506,234</w:t>
        <w:tab/>
        <w:t>2:31:52</w:t>
      </w:r>
    </w:p>
    <w:p>
      <w:pPr>
        <w:pStyle w:val="Normal"/>
        <w:rPr/>
      </w:pPr>
      <w:r>
        <w:rPr/>
        <w:t>55</w:t>
        <w:tab/>
        <w:t>(((Blockade[Title/Abstract]) OR (blocks[Title/Abstract])) OR (block[Title/Abstract])) AND (((((((((((interscalene[Title/Abstract]) OR (nerve[Title/Abstract])) OR (nerves[Title/Abstract])) OR (Perineural[Title/Abstract])) OR (bupivicaine[Title/Abstract])) OR (ropivacaine[Title/Abstract])) OR (mepivicaine[Title/Abstract])) OR (lidocaine[Title/Abstract])) OR ("Glucocorticoids"[Mesh])) OR (glucocorticoid[Title/Abstract])) OR (glucocorticoids[Title/Abstract]))</w:t>
        <w:tab/>
        <w:tab/>
        <w:tab/>
        <w:t>("Blockade"[Title/Abstract] OR "blocks"[Title/Abstract] OR "block"[Title/Abstract]) AND ("interscalene"[Title/Abstract] OR "nerve"[Title/Abstract] OR "nerves"[Title/Abstract] OR "Perineural"[Title/Abstract] OR "bupivicaine"[Title/Abstract] OR "ropivacaine"[Title/Abstract] OR "mepivicaine"[Title/Abstract] OR "lidocaine"[Title/Abstract] OR "Glucocorticoids"[MeSH Terms] OR "glucocorticoid"[Title/Abstract] OR "Glucocorticoids"[Title/Abstract])</w:t>
        <w:tab/>
        <w:t>38,366</w:t>
        <w:tab/>
        <w:t>2:31:27</w:t>
      </w:r>
    </w:p>
    <w:p>
      <w:pPr>
        <w:pStyle w:val="Normal"/>
        <w:rPr/>
      </w:pPr>
      <w:r>
        <w:rPr/>
        <w:t>54</w:t>
        <w:tab/>
        <w:t>((((((((((interscalene[Title/Abstract]) OR (nerve[Title/Abstract])) OR (nerves[Title/Abstract])) OR (Perineural[Title/Abstract])) OR (bupivicaine[Title/Abstract])) OR (ropivacaine[Title/Abstract])) OR (mepivicaine[Title/Abstract])) OR (lidocaine[Title/Abstract])) OR ("Glucocorticoids"[Mesh])) OR (glucocorticoid[Title/Abstract])) OR (glucocorticoids[Title/Abstract])</w:t>
        <w:tab/>
        <w:tab/>
        <w:tab/>
        <w:t>"interscalene"[Title/Abstract] OR "nerve"[Title/Abstract] OR "nerves"[Title/Abstract] OR "Perineural"[Title/Abstract] OR "bupivicaine"[Title/Abstract] OR "ropivacaine"[Title/Abstract] OR "mepivicaine"[Title/Abstract] OR "lidocaine"[Title/Abstract] OR "Glucocorticoids"[MeSH Terms] OR "glucocorticoid"[Title/Abstract] OR "Glucocorticoids"[Title/Abstract]</w:t>
        <w:tab/>
        <w:t>572,477</w:t>
        <w:tab/>
        <w:t>2:29:25</w:t>
      </w:r>
    </w:p>
    <w:p>
      <w:pPr>
        <w:pStyle w:val="Normal"/>
        <w:rPr/>
      </w:pPr>
      <w:r>
        <w:rPr/>
        <w:t>53</w:t>
        <w:tab/>
        <w:t>((((((((((((((((((((((("Hemiplegia"[Mesh]) OR (hemiplegia[Title/Abstract])) OR (monoplegia[Title/Abstract])) OR ("Paresis"[Mesh])) OR (paresis[Title/Abstract])) OR (hemiparesis[Title/Abstract])) OR ("Stroke"[Mesh])) OR (cerebrovascular accident[Title/Abstract])) OR (stroke[Title/Abstract])) OR ("Basal Ganglia Hemorrhage"[Mesh])) OR (basal ganglia hemorrhage[Title/Abstract])) OR ("Brain Ischemia"[Mesh])) OR (brain ischemia[Title/Abstract])) OR ("Brain Infarction"[Mesh])) OR (brain infarction[Title/Abstract])) OR ("Intracranial Hemorrhages"[Mesh])) OR (intracranial hemorrhage[Title/Abstract])) OR ("Cerebral Hemorrhage"[Mesh])) OR (cerebral hemorrhage[Title/Abstract])) OR ("Subarachnoid Hemorrhage"[Mesh])) OR (subarachnoid hemorrhage[Title/Abstract])) OR (poststroke[Title/Abstract])) OR (post-stroke[Title/Abstract])) AND (((((("Shoulder Pain"[Mesh]) OR (shoulder pain[Title/Abstract])) OR (upper limb spasticity[Title/Abstract])) OR (shoulder pains[Title/Abstract])) OR (shoulders pain[Title/Abstract])) OR (shoulders pains[Title/Abstract]))</w:t>
        <w:tab/>
        <w:tab/>
        <w:tab/>
        <w:t>("Hemiplegia"[MeSH Terms] OR "Hemiplegia"[Title/Abstract] OR "monoplegia"[Title/Abstract] OR "Paresis"[MeSH Terms] OR "Paresis"[Title/Abstract] OR "hemiparesis"[Title/Abstract] OR "Stroke"[MeSH Terms] OR "cerebrovascular accident"[Title/Abstract] OR "Stroke"[Title/Abstract] OR "Basal Ganglia Hemorrhage"[MeSH Terms] OR "Basal Ganglia Hemorrhage"[Title/Abstract] OR "Brain Ischemia"[MeSH Terms] OR "Brain Ischemia"[Title/Abstract] OR "Brain Infarction"[MeSH Terms] OR "Brain Infarction"[Title/Abstract] OR "Intracranial Hemorrhages"[MeSH Terms] OR "intracranial hemorrhage"[Title/Abstract] OR "Cerebral Hemorrhage"[MeSH Terms] OR "Cerebral Hemorrhage"[Title/Abstract] OR "Subarachnoid Hemorrhage"[MeSH Terms] OR "Subarachnoid Hemorrhage"[Title/Abstract] OR "poststroke"[Title/Abstract] OR "post-stroke"[Title/Abstract]) AND ("Shoulder Pain"[MeSH Terms] OR "Shoulder Pain"[Title/Abstract] OR "upper limb spasticity"[Title/Abstract] OR "shoulder pains"[Title/Abstract] OR "shoulders pain"[Title/Abstract] OR (("shoulder"[MeSH Terms] OR "shoulder"[All Fields] OR "shoulders"[All Fields] OR "shoulder s"[All Fields]) AND "pains"[Title/Abstract]))</w:t>
        <w:tab/>
        <w:t>739</w:t>
        <w:tab/>
        <w:t>2:28:05</w:t>
      </w:r>
    </w:p>
    <w:p>
      <w:pPr>
        <w:pStyle w:val="Normal"/>
        <w:rPr/>
      </w:pPr>
      <w:r>
        <w:rPr/>
        <w:t>31</w:t>
        <w:tab/>
        <w:t>((((("Shoulder Pain"[Mesh]) OR (shoulder pain[Title/Abstract])) OR (upper limb spasticity[Title/Abstract])) OR (shoulder pains[Title/Abstract])) OR (shoulders pain[Title/Abstract])) OR (shoulders pains[Title/Abstract])</w:t>
        <w:tab/>
        <w:tab/>
        <w:tab/>
        <w:t>"Shoulder Pain"[MeSH Terms] OR "Shoulder Pain"[Title/Abstract] OR "upper limb spasticity"[Title/Abstract] OR "shoulder pains"[Title/Abstract] OR "shoulders pain"[Title/Abstract] OR (("shoulder"[MeSH Terms] OR "shoulder"[All Fields] OR "shoulders"[All Fields] OR "shoulder s"[All Fields]) AND "pains"[Title/Abstract])</w:t>
        <w:tab/>
        <w:t>10,243</w:t>
        <w:tab/>
        <w:t>2:27:25</w:t>
      </w:r>
    </w:p>
    <w:p>
      <w:pPr>
        <w:pStyle w:val="Normal"/>
        <w:rPr/>
      </w:pPr>
      <w:r>
        <w:rPr/>
        <w:t>52</w:t>
        <w:tab/>
        <w:t>(((((((((((((((((((((("Hemiplegia"[Mesh]) OR (hemiplegia[Title/Abstract])) OR (monoplegia[Title/Abstract])) OR ("Paresis"[Mesh])) OR (paresis[Title/Abstract])) OR (hemiparesis[Title/Abstract])) OR ("Stroke"[Mesh])) OR (cerebrovascular accident[Title/Abstract])) OR (stroke[Title/Abstract])) OR ("Basal Ganglia Hemorrhage"[Mesh])) OR (basal ganglia hemorrhage[Title/Abstract])) OR ("Brain Ischemia"[Mesh])) OR (brain ischemia[Title/Abstract])) OR ("Brain Infarction"[Mesh])) OR (brain infarction[Title/Abstract])) OR ("Intracranial Hemorrhages"[Mesh])) OR (intracranial hemorrhage[Title/Abstract])) OR ("Cerebral Hemorrhage"[Mesh])) OR (cerebral hemorrhage[Title/Abstract])) OR ("Subarachnoid Hemorrhage"[Mesh])) OR (subarachnoid hemorrhage[Title/Abstract])) OR (poststroke[Title/Abstract])) OR (post-stroke[Title/Abstract])</w:t>
        <w:tab/>
        <w:tab/>
        <w:tab/>
        <w:t>"Hemiplegia"[MeSH Terms] OR "Hemiplegia"[Title/Abstract] OR "monoplegia"[Title/Abstract] OR "Paresis"[MeSH Terms] OR "Paresis"[Title/Abstract] OR "hemiparesis"[Title/Abstract] OR "Stroke"[MeSH Terms] OR "cerebrovascular accident"[Title/Abstract] OR "Stroke"[Title/Abstract] OR "Basal Ganglia Hemorrhage"[MeSH Terms] OR "Basal Ganglia Hemorrhage"[Title/Abstract] OR "Brain Ischemia"[MeSH Terms] OR "Brain Ischemia"[Title/Abstract] OR "Brain Infarction"[MeSH Terms] OR "Brain Infarction"[Title/Abstract] OR "Intracranial Hemorrhages"[MeSH Terms] OR "intracranial hemorrhage"[Title/Abstract] OR "Cerebral Hemorrhage"[MeSH Terms] OR "Cerebral Hemorrhage"[Title/Abstract] OR "Subarachnoid Hemorrhage"[MeSH Terms] OR "Subarachnoid Hemorrhage"[Title/Abstract] OR "poststroke"[Title/Abstract] OR "post-stroke"[Title/Abstract]</w:t>
        <w:tab/>
        <w:t>436,677</w:t>
        <w:tab/>
        <w:t>2:26:29</w:t>
      </w:r>
    </w:p>
    <w:p>
      <w:pPr>
        <w:pStyle w:val="Normal"/>
        <w:rPr/>
      </w:pPr>
      <w:r>
        <w:rPr/>
        <w:t>51</w:t>
        <w:tab/>
        <w:t>analgesia[Title/Abstract]</w:t>
        <w:tab/>
        <w:tab/>
        <w:tab/>
        <w:t>"analgesia"[Title/Abstract]</w:t>
        <w:tab/>
        <w:t>68,684</w:t>
        <w:tab/>
        <w:t>23:17:01</w:t>
      </w:r>
    </w:p>
    <w:p>
      <w:pPr>
        <w:pStyle w:val="Normal"/>
        <w:rPr/>
      </w:pPr>
      <w:r>
        <w:rPr/>
        <w:t>50</w:t>
        <w:tab/>
        <w:t>nerve block[Title/Abstract]</w:t>
        <w:tab/>
        <w:tab/>
        <w:tab/>
        <w:t>"nerve block"[Title/Abstract]</w:t>
        <w:tab/>
        <w:t>9,090</w:t>
        <w:tab/>
        <w:t>23:16:43</w:t>
      </w:r>
    </w:p>
    <w:p>
      <w:pPr>
        <w:pStyle w:val="Normal"/>
        <w:rPr/>
      </w:pPr>
      <w:r>
        <w:rPr/>
        <w:t>49</w:t>
        <w:tab/>
        <w:t>"Nerve Block"[Mesh]</w:t>
        <w:tab/>
        <w:t>Most Recent</w:t>
        <w:tab/>
        <w:tab/>
        <w:t>"Nerve Block"[MeSH Terms]</w:t>
        <w:tab/>
        <w:t>23,181</w:t>
        <w:tab/>
        <w:t>23:16:27</w:t>
      </w:r>
    </w:p>
    <w:p>
      <w:pPr>
        <w:pStyle w:val="Normal"/>
        <w:rPr/>
      </w:pPr>
      <w:r>
        <w:rPr/>
        <w:t>48</w:t>
        <w:tab/>
        <w:t>((Blockade[Title/Abstract]) OR (blocks[Title/Abstract])) OR (block[Title/Abstract])</w:t>
        <w:tab/>
        <w:tab/>
        <w:tab/>
        <w:t>"Blockade"[Title/Abstract] OR "blocks"[Title/Abstract] OR "block"[Title/Abstract]</w:t>
        <w:tab/>
        <w:t>449,327</w:t>
        <w:tab/>
        <w:t>23:15:59</w:t>
      </w:r>
    </w:p>
    <w:p>
      <w:pPr>
        <w:pStyle w:val="Normal"/>
        <w:rPr/>
      </w:pPr>
      <w:r>
        <w:rPr/>
        <w:t>47</w:t>
        <w:tab/>
        <w:t>Blockade[Title/Abstract]</w:t>
        <w:tab/>
        <w:tab/>
        <w:tab/>
        <w:t>"Blockade"[Title/Abstract]</w:t>
        <w:tab/>
        <w:t>120,074</w:t>
        <w:tab/>
        <w:t>23:15:45</w:t>
      </w:r>
    </w:p>
    <w:p>
      <w:pPr>
        <w:pStyle w:val="Normal"/>
        <w:rPr/>
      </w:pPr>
      <w:r>
        <w:rPr/>
        <w:t>46</w:t>
        <w:tab/>
        <w:t>blocks[Title/Abstract]</w:t>
        <w:tab/>
        <w:tab/>
        <w:tab/>
        <w:t>"blocks"[Title/Abstract]</w:t>
        <w:tab/>
        <w:t>122,410</w:t>
        <w:tab/>
        <w:t>23:15:25</w:t>
      </w:r>
    </w:p>
    <w:p>
      <w:pPr>
        <w:pStyle w:val="Normal"/>
        <w:rPr/>
      </w:pPr>
      <w:r>
        <w:rPr/>
        <w:t>45</w:t>
        <w:tab/>
        <w:t>block[Title/Abstract]</w:t>
        <w:tab/>
        <w:tab/>
        <w:tab/>
        <w:t>"block"[Title/Abstract]</w:t>
        <w:tab/>
        <w:t>243,466</w:t>
        <w:tab/>
        <w:t>23:15:06</w:t>
      </w:r>
    </w:p>
    <w:p>
      <w:pPr>
        <w:pStyle w:val="Normal"/>
        <w:rPr/>
      </w:pPr>
      <w:r>
        <w:rPr/>
        <w:t>43</w:t>
        <w:tab/>
        <w:t>glucocorticoids[Title/Abstract]</w:t>
        <w:tab/>
        <w:tab/>
        <w:tab/>
        <w:t>"glucocorticoids"[Title/Abstract]</w:t>
        <w:tab/>
        <w:t>35,731</w:t>
        <w:tab/>
        <w:t>23:12:15</w:t>
      </w:r>
    </w:p>
    <w:p>
      <w:pPr>
        <w:pStyle w:val="Normal"/>
        <w:rPr/>
      </w:pPr>
      <w:r>
        <w:rPr/>
        <w:t>42</w:t>
        <w:tab/>
        <w:t>glucocorticoid[Title/Abstract]</w:t>
        <w:tab/>
        <w:tab/>
        <w:tab/>
        <w:t>"glucocorticoid"[Title/Abstract]</w:t>
        <w:tab/>
        <w:t>51,870</w:t>
        <w:tab/>
        <w:t>23:12:06</w:t>
      </w:r>
    </w:p>
    <w:p>
      <w:pPr>
        <w:pStyle w:val="Normal"/>
        <w:rPr/>
      </w:pPr>
      <w:r>
        <w:rPr/>
        <w:t>41</w:t>
        <w:tab/>
        <w:t>"Glucocorticoids"[Mesh]</w:t>
        <w:tab/>
        <w:t>Most Recent</w:t>
        <w:tab/>
        <w:tab/>
        <w:t>"Glucocorticoids"[MeSH Terms]</w:t>
        <w:tab/>
        <w:t>65,932</w:t>
        <w:tab/>
        <w:t>23:11:55</w:t>
      </w:r>
    </w:p>
    <w:p>
      <w:pPr>
        <w:pStyle w:val="Normal"/>
        <w:rPr/>
      </w:pPr>
      <w:r>
        <w:rPr/>
        <w:t>40</w:t>
        <w:tab/>
        <w:t>lidocaine[Title/Abstract]</w:t>
        <w:tab/>
        <w:tab/>
        <w:tab/>
        <w:t>"lidocaine"[Title/Abstract]</w:t>
        <w:tab/>
        <w:t>22,710</w:t>
        <w:tab/>
        <w:t>23:08:17</w:t>
      </w:r>
    </w:p>
    <w:p>
      <w:pPr>
        <w:pStyle w:val="Normal"/>
        <w:rPr/>
      </w:pPr>
      <w:r>
        <w:rPr/>
        <w:t>39</w:t>
        <w:tab/>
        <w:t>mepivicaine[Title/Abstract]</w:t>
        <w:tab/>
        <w:tab/>
        <w:tab/>
        <w:t>"mepivicaine"[Title/Abstract]</w:t>
        <w:tab/>
        <w:t>20</w:t>
        <w:tab/>
        <w:t>23:08:03</w:t>
      </w:r>
    </w:p>
    <w:p>
      <w:pPr>
        <w:pStyle w:val="Normal"/>
        <w:rPr/>
      </w:pPr>
      <w:r>
        <w:rPr/>
        <w:t>38</w:t>
        <w:tab/>
        <w:t>ropivacaine[Title/Abstract]</w:t>
        <w:tab/>
        <w:tab/>
        <w:tab/>
        <w:t>"ropivacaine"[Title/Abstract]</w:t>
        <w:tab/>
        <w:t>4,772</w:t>
        <w:tab/>
        <w:t>23:07:46</w:t>
      </w:r>
    </w:p>
    <w:p>
      <w:pPr>
        <w:pStyle w:val="Normal"/>
        <w:rPr/>
      </w:pPr>
      <w:r>
        <w:rPr/>
        <w:t>37</w:t>
        <w:tab/>
        <w:t>bupivicaine[Title/Abstract]</w:t>
        <w:tab/>
        <w:tab/>
        <w:tab/>
        <w:t>"bupivicaine"[Title/Abstract]</w:t>
        <w:tab/>
        <w:t>168</w:t>
        <w:tab/>
        <w:t>23:07:30</w:t>
      </w:r>
    </w:p>
    <w:p>
      <w:pPr>
        <w:pStyle w:val="Normal"/>
        <w:rPr/>
      </w:pPr>
      <w:r>
        <w:rPr/>
        <w:t>36</w:t>
        <w:tab/>
        <w:t>Perineural[Title/Abstract]</w:t>
        <w:tab/>
        <w:tab/>
        <w:tab/>
        <w:t>"Perineural"[Title/Abstract]</w:t>
        <w:tab/>
        <w:t>8,074</w:t>
        <w:tab/>
        <w:t>23:06:56</w:t>
      </w:r>
    </w:p>
    <w:p>
      <w:pPr>
        <w:pStyle w:val="Normal"/>
        <w:rPr/>
      </w:pPr>
      <w:r>
        <w:rPr/>
        <w:t>35</w:t>
        <w:tab/>
        <w:t>nerves[Title/Abstract]</w:t>
        <w:tab/>
        <w:tab/>
        <w:tab/>
        <w:t>"nerves"[Title/Abstract]</w:t>
        <w:tab/>
        <w:t>99,053</w:t>
        <w:tab/>
        <w:t>23:06:36</w:t>
      </w:r>
    </w:p>
    <w:p>
      <w:pPr>
        <w:pStyle w:val="Normal"/>
        <w:rPr/>
      </w:pPr>
      <w:r>
        <w:rPr/>
        <w:t>34</w:t>
        <w:tab/>
        <w:t>nerve[Title/Abstract]</w:t>
        <w:tab/>
        <w:tab/>
        <w:tab/>
        <w:t>"nerve"[Title/Abstract]</w:t>
        <w:tab/>
        <w:t>385,416</w:t>
        <w:tab/>
        <w:t>23:06:20</w:t>
      </w:r>
    </w:p>
    <w:p>
      <w:pPr>
        <w:pStyle w:val="Normal"/>
        <w:rPr/>
      </w:pPr>
      <w:r>
        <w:rPr/>
        <w:t>33</w:t>
        <w:tab/>
        <w:t>interscalene[Title/Abstract]</w:t>
        <w:tab/>
        <w:tab/>
        <w:tab/>
        <w:t>"interscalene"[Title/Abstract]</w:t>
        <w:tab/>
        <w:t>1,351</w:t>
        <w:tab/>
        <w:t>23:06:03</w:t>
      </w:r>
    </w:p>
    <w:p>
      <w:pPr>
        <w:pStyle w:val="Normal"/>
        <w:rPr/>
      </w:pPr>
      <w:r>
        <w:rPr/>
        <w:t>30</w:t>
        <w:tab/>
        <w:t>shoulders pains[Title/Abstract]</w:t>
        <w:tab/>
        <w:tab/>
        <w:tab/>
        <w:t>("shoulder"[MeSH Terms] OR "shoulder"[All Fields] OR "shoulders"[All Fields] OR "shoulder s"[All Fields]) AND "pains"[Title/Abstract]</w:t>
        <w:tab/>
        <w:t>249</w:t>
        <w:tab/>
        <w:t>23:03:48</w:t>
      </w:r>
    </w:p>
    <w:p>
      <w:pPr>
        <w:pStyle w:val="Normal"/>
        <w:rPr/>
      </w:pPr>
      <w:r>
        <w:rPr/>
        <w:t>29</w:t>
        <w:tab/>
        <w:t>shoulders pain[Title/Abstract]</w:t>
        <w:tab/>
        <w:tab/>
        <w:tab/>
        <w:t>"shoulders pain"[Title/Abstract]</w:t>
        <w:tab/>
        <w:t>20</w:t>
        <w:tab/>
        <w:t>23:03:33</w:t>
      </w:r>
    </w:p>
    <w:p>
      <w:pPr>
        <w:pStyle w:val="Normal"/>
        <w:rPr/>
      </w:pPr>
      <w:r>
        <w:rPr/>
        <w:t>28</w:t>
        <w:tab/>
        <w:t>shoulder pains[Title/Abstract]</w:t>
        <w:tab/>
        <w:tab/>
        <w:tab/>
        <w:t>"shoulder pains"[Title/Abstract]</w:t>
        <w:tab/>
        <w:t>44</w:t>
        <w:tab/>
        <w:t>23:03:20</w:t>
      </w:r>
    </w:p>
    <w:p>
      <w:pPr>
        <w:pStyle w:val="Normal"/>
        <w:rPr/>
      </w:pPr>
      <w:r>
        <w:rPr/>
        <w:t>27</w:t>
        <w:tab/>
        <w:t>upper limb spasticity[Title/Abstract]</w:t>
        <w:tab/>
        <w:tab/>
        <w:tab/>
        <w:t>"upper limb spasticity"[Title/Abstract]</w:t>
        <w:tab/>
        <w:t>311</w:t>
        <w:tab/>
        <w:t>23:01:24</w:t>
      </w:r>
    </w:p>
    <w:p>
      <w:pPr>
        <w:pStyle w:val="Normal"/>
        <w:rPr/>
      </w:pPr>
      <w:r>
        <w:rPr/>
        <w:t>26</w:t>
        <w:tab/>
        <w:t>shoulder pain[Title/Abstract]</w:t>
        <w:tab/>
        <w:tab/>
        <w:tab/>
        <w:t>"shoulder pain"[Title/Abstract]</w:t>
        <w:tab/>
        <w:t>7,377</w:t>
        <w:tab/>
        <w:t>23:00:49</w:t>
      </w:r>
    </w:p>
    <w:p>
      <w:pPr>
        <w:pStyle w:val="Normal"/>
        <w:rPr/>
      </w:pPr>
      <w:r>
        <w:rPr/>
        <w:t>25</w:t>
        <w:tab/>
        <w:t>"Shoulder Pain"[Mesh]</w:t>
        <w:tab/>
        <w:t>Most Recent</w:t>
        <w:tab/>
        <w:tab/>
        <w:t>"Shoulder Pain"[MeSH Terms]</w:t>
        <w:tab/>
        <w:t>5,089</w:t>
        <w:tab/>
        <w:t>23:00:32</w:t>
      </w:r>
    </w:p>
    <w:p>
      <w:pPr>
        <w:pStyle w:val="Normal"/>
        <w:rPr/>
      </w:pPr>
      <w:r>
        <w:rPr/>
        <w:t>23</w:t>
        <w:tab/>
        <w:t>post-stroke[Title/Abstract]</w:t>
        <w:tab/>
        <w:tab/>
        <w:tab/>
        <w:t>"post-stroke"[Title/Abstract]</w:t>
        <w:tab/>
        <w:t>10,495</w:t>
        <w:tab/>
        <w:t>22:57:01</w:t>
      </w:r>
    </w:p>
    <w:p>
      <w:pPr>
        <w:pStyle w:val="Normal"/>
        <w:rPr/>
      </w:pPr>
      <w:r>
        <w:rPr/>
        <w:t>22</w:t>
        <w:tab/>
        <w:t>poststroke[Title/Abstract]</w:t>
        <w:tab/>
        <w:tab/>
        <w:tab/>
        <w:t>"poststroke"[Title/Abstract]</w:t>
        <w:tab/>
        <w:t>14,433</w:t>
        <w:tab/>
        <w:t>22:56:43</w:t>
      </w:r>
    </w:p>
    <w:p>
      <w:pPr>
        <w:pStyle w:val="Normal"/>
        <w:rPr/>
      </w:pPr>
      <w:r>
        <w:rPr/>
        <w:t>21</w:t>
        <w:tab/>
        <w:t>subarachnoid hemorrhage[Title/Abstract]</w:t>
        <w:tab/>
        <w:tab/>
        <w:tab/>
        <w:t>"subarachnoid hemorrhage"[Title/Abstract]</w:t>
        <w:tab/>
        <w:t>21,946</w:t>
        <w:tab/>
        <w:t>22:56:00</w:t>
      </w:r>
    </w:p>
    <w:p>
      <w:pPr>
        <w:pStyle w:val="Normal"/>
        <w:rPr/>
      </w:pPr>
      <w:r>
        <w:rPr/>
        <w:t>20</w:t>
        <w:tab/>
        <w:t>"Subarachnoid Hemorrhage"[Mesh]</w:t>
        <w:tab/>
        <w:t>Most Recent</w:t>
        <w:tab/>
        <w:tab/>
        <w:t>"Subarachnoid Hemorrhage"[MeSH Terms]</w:t>
        <w:tab/>
        <w:t>21,885</w:t>
        <w:tab/>
        <w:t>22:55:49</w:t>
      </w:r>
    </w:p>
    <w:p>
      <w:pPr>
        <w:pStyle w:val="Normal"/>
        <w:rPr/>
      </w:pPr>
      <w:r>
        <w:rPr/>
        <w:t>19</w:t>
        <w:tab/>
        <w:t>cerebral hemorrhage[Title/Abstract]</w:t>
        <w:tab/>
        <w:tab/>
        <w:tab/>
        <w:t>"cerebral hemorrhage"[Title/Abstract]</w:t>
        <w:tab/>
        <w:t>7,411</w:t>
        <w:tab/>
        <w:t>22:55:20</w:t>
      </w:r>
    </w:p>
    <w:p>
      <w:pPr>
        <w:pStyle w:val="Normal"/>
        <w:rPr/>
      </w:pPr>
      <w:r>
        <w:rPr/>
        <w:t>18</w:t>
        <w:tab/>
        <w:t>"Cerebral Hemorrhage"[Mesh]</w:t>
        <w:tab/>
        <w:t>Most Recent</w:t>
        <w:tab/>
        <w:tab/>
        <w:t>"Cerebral Hemorrhage"[MeSH Terms]</w:t>
        <w:tab/>
        <w:t>34,763</w:t>
        <w:tab/>
        <w:t>22:55:06</w:t>
      </w:r>
    </w:p>
    <w:p>
      <w:pPr>
        <w:pStyle w:val="Normal"/>
        <w:rPr/>
      </w:pPr>
      <w:r>
        <w:rPr/>
        <w:t>17</w:t>
        <w:tab/>
        <w:t>intracranial hemorrhage[Title/Abstract]</w:t>
        <w:tab/>
        <w:tab/>
        <w:tab/>
        <w:t>"intracranial hemorrhage"[Title/Abstract]</w:t>
        <w:tab/>
        <w:t>10,496</w:t>
        <w:tab/>
        <w:t>22:54:40</w:t>
      </w:r>
    </w:p>
    <w:p>
      <w:pPr>
        <w:pStyle w:val="Normal"/>
        <w:rPr/>
      </w:pPr>
      <w:r>
        <w:rPr/>
        <w:t>16</w:t>
        <w:tab/>
        <w:t>"Intracranial Hemorrhages"[Mesh]</w:t>
        <w:tab/>
        <w:t>Most Recent</w:t>
        <w:tab/>
        <w:tab/>
        <w:t>"Intracranial Hemorrhages"[MeSH Terms]</w:t>
        <w:tab/>
        <w:t>73,279</w:t>
        <w:tab/>
        <w:t>22:54:28</w:t>
      </w:r>
    </w:p>
    <w:p>
      <w:pPr>
        <w:pStyle w:val="Normal"/>
        <w:rPr/>
      </w:pPr>
      <w:r>
        <w:rPr/>
        <w:t>15</w:t>
        <w:tab/>
        <w:t>brain infarction[Title/Abstract]</w:t>
        <w:tab/>
        <w:tab/>
        <w:tab/>
        <w:t>"brain infarction"[Title/Abstract]</w:t>
        <w:tab/>
        <w:t>2,530</w:t>
        <w:tab/>
        <w:t>22:53:56</w:t>
      </w:r>
    </w:p>
    <w:p>
      <w:pPr>
        <w:pStyle w:val="Normal"/>
        <w:rPr/>
      </w:pPr>
      <w:r>
        <w:rPr/>
        <w:t>14</w:t>
        <w:tab/>
        <w:t>"Brain Infarction"[Mesh]</w:t>
        <w:tab/>
        <w:t>Most Recent</w:t>
        <w:tab/>
        <w:tab/>
        <w:t>"Brain Infarction"[MeSH Terms]</w:t>
        <w:tab/>
        <w:t>39,119</w:t>
        <w:tab/>
        <w:t>22:53:43</w:t>
      </w:r>
    </w:p>
    <w:p>
      <w:pPr>
        <w:pStyle w:val="Normal"/>
        <w:rPr/>
      </w:pPr>
      <w:r>
        <w:rPr/>
        <w:t>13</w:t>
        <w:tab/>
        <w:t>brain ischemia[Title/Abstract]</w:t>
        <w:tab/>
        <w:tab/>
        <w:tab/>
        <w:t>"brain ischemia"[Title/Abstract]</w:t>
        <w:tab/>
        <w:t>5,708</w:t>
        <w:tab/>
        <w:t>22:53:21</w:t>
      </w:r>
    </w:p>
    <w:p>
      <w:pPr>
        <w:pStyle w:val="Normal"/>
        <w:rPr/>
      </w:pPr>
      <w:r>
        <w:rPr/>
        <w:t>12</w:t>
        <w:tab/>
        <w:t>"Brain Ischemia"[Mesh]</w:t>
        <w:tab/>
        <w:t>Most Recent</w:t>
        <w:tab/>
        <w:tab/>
        <w:t>"Brain Ischemia"[MeSH Terms]</w:t>
        <w:tab/>
        <w:t>112,561</w:t>
        <w:tab/>
        <w:t>22:53:00</w:t>
      </w:r>
    </w:p>
    <w:p>
      <w:pPr>
        <w:pStyle w:val="Normal"/>
        <w:rPr/>
      </w:pPr>
      <w:r>
        <w:rPr/>
        <w:t>11</w:t>
        <w:tab/>
        <w:t>basal ganglia hemorrhage[Title/Abstract]</w:t>
        <w:tab/>
        <w:tab/>
        <w:tab/>
        <w:t>"basal ganglia hemorrhage"[Title/Abstract]</w:t>
        <w:tab/>
        <w:t>160</w:t>
        <w:tab/>
        <w:t>22:52:23</w:t>
      </w:r>
    </w:p>
    <w:p>
      <w:pPr>
        <w:pStyle w:val="Normal"/>
        <w:rPr/>
      </w:pPr>
      <w:r>
        <w:rPr/>
        <w:t>10</w:t>
        <w:tab/>
        <w:t>"Basal Ganglia Hemorrhage"[Mesh]</w:t>
        <w:tab/>
        <w:t>Most Recent</w:t>
        <w:tab/>
        <w:tab/>
        <w:t>"Basal Ganglia Hemorrhage"[MeSH Terms]</w:t>
        <w:tab/>
        <w:t>345</w:t>
        <w:tab/>
        <w:t>22:52:13</w:t>
      </w:r>
    </w:p>
    <w:p>
      <w:pPr>
        <w:pStyle w:val="Normal"/>
        <w:rPr/>
      </w:pPr>
      <w:r>
        <w:rPr/>
        <w:t>9</w:t>
        <w:tab/>
        <w:t>stroke[Title/Abstract]</w:t>
        <w:tab/>
        <w:tab/>
        <w:tab/>
        <w:t>"stroke"[Title/Abstract]</w:t>
        <w:tab/>
        <w:t>260,821</w:t>
        <w:tab/>
        <w:t>22:51:44</w:t>
      </w:r>
    </w:p>
    <w:p>
      <w:pPr>
        <w:pStyle w:val="Normal"/>
        <w:rPr/>
      </w:pPr>
      <w:r>
        <w:rPr/>
        <w:t>8</w:t>
        <w:tab/>
        <w:t>cerebrovascular accident[Title/Abstract]</w:t>
        <w:tab/>
        <w:tab/>
        <w:tab/>
        <w:t>"cerebrovascular accident"[Title/Abstract]</w:t>
        <w:tab/>
        <w:t>4,794</w:t>
        <w:tab/>
        <w:t>22:51:20</w:t>
      </w:r>
    </w:p>
    <w:p>
      <w:pPr>
        <w:pStyle w:val="Normal"/>
        <w:rPr/>
      </w:pPr>
      <w:r>
        <w:rPr/>
        <w:t>7</w:t>
        <w:tab/>
        <w:t>"Stroke"[Mesh]</w:t>
        <w:tab/>
        <w:t>Most Recent</w:t>
        <w:tab/>
        <w:tab/>
        <w:t>"Stroke"[MeSH Terms]</w:t>
        <w:tab/>
        <w:t>142,907</w:t>
        <w:tab/>
        <w:t>22:50:59</w:t>
      </w:r>
    </w:p>
    <w:p>
      <w:pPr>
        <w:pStyle w:val="Normal"/>
        <w:rPr/>
      </w:pPr>
      <w:r>
        <w:rPr/>
        <w:t>6</w:t>
        <w:tab/>
        <w:t>hemiparesis[Title/Abstract]</w:t>
        <w:tab/>
        <w:tab/>
        <w:tab/>
        <w:t>"hemiparesis"[Title/Abstract]</w:t>
        <w:tab/>
        <w:t>10,953</w:t>
        <w:tab/>
        <w:t>22:50:23</w:t>
      </w:r>
    </w:p>
    <w:p>
      <w:pPr>
        <w:pStyle w:val="Normal"/>
        <w:rPr/>
      </w:pPr>
      <w:r>
        <w:rPr/>
        <w:t>5</w:t>
        <w:tab/>
        <w:t>paresis[Title/Abstract]</w:t>
        <w:tab/>
        <w:tab/>
        <w:tab/>
        <w:t>"paresis"[Title/Abstract]</w:t>
        <w:tab/>
        <w:t>10,848</w:t>
        <w:tab/>
        <w:t>22:49:44</w:t>
      </w:r>
    </w:p>
    <w:p>
      <w:pPr>
        <w:pStyle w:val="Normal"/>
        <w:rPr/>
      </w:pPr>
      <w:r>
        <w:rPr/>
        <w:t>4</w:t>
        <w:tab/>
        <w:t>"Paresis"[Mesh]</w:t>
        <w:tab/>
        <w:t>Most Recent</w:t>
        <w:tab/>
        <w:tab/>
        <w:t>"Paresis"[MeSH Terms]</w:t>
        <w:tab/>
        <w:t>8,292</w:t>
        <w:tab/>
        <w:t>22:49:30</w:t>
      </w:r>
    </w:p>
    <w:p>
      <w:pPr>
        <w:pStyle w:val="Normal"/>
        <w:rPr/>
      </w:pPr>
      <w:r>
        <w:rPr/>
        <w:t>3</w:t>
        <w:tab/>
        <w:t>monoplegia[Title/Abstract]</w:t>
        <w:tab/>
        <w:tab/>
        <w:tab/>
        <w:t>"monoplegia"[Title/Abstract]</w:t>
        <w:tab/>
        <w:t>211</w:t>
        <w:tab/>
        <w:t>22:48:58</w:t>
      </w:r>
    </w:p>
    <w:p>
      <w:pPr>
        <w:pStyle w:val="Normal"/>
        <w:rPr/>
      </w:pPr>
      <w:r>
        <w:rPr/>
        <w:t>2</w:t>
        <w:tab/>
        <w:t>hemiplegia[Title/Abstract]</w:t>
        <w:tab/>
        <w:tab/>
        <w:tab/>
        <w:t>"hemiplegia"[Title/Abstract]</w:t>
        <w:tab/>
        <w:t>8,989</w:t>
        <w:tab/>
        <w:t>22:48:14</w:t>
      </w:r>
    </w:p>
    <w:p>
      <w:pPr>
        <w:pStyle w:val="Normal"/>
        <w:rPr/>
      </w:pPr>
      <w:r>
        <w:rPr/>
        <w:t>1</w:t>
        <w:tab/>
        <w:t>"Hemiplegia"[Mesh]</w:t>
        <w:tab/>
        <w:t>Most Recent</w:t>
        <w:tab/>
        <w:tab/>
        <w:t>"Hemiplegia"[MeSH Terms]</w:t>
        <w:tab/>
        <w:t>11,635</w:t>
        <w:tab/>
        <w:t>22:47:5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>unnel plot</w:t>
      </w:r>
    </w:p>
    <w:p>
      <w:pPr>
        <w:pStyle w:val="Normal"/>
        <w:rPr/>
      </w:pPr>
      <w:r>
        <w:rPr/>
        <w:drawing>
          <wp:inline distT="0" distB="0" distL="0" distR="0">
            <wp:extent cx="4834255" cy="6266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626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</w:t>
      </w:r>
      <w:r>
        <w:rPr/>
        <w:t>isk of bias (According to Cochrane handbook)</w:t>
      </w:r>
    </w:p>
    <w:p>
      <w:pPr>
        <w:pStyle w:val="Normal"/>
        <w:rPr/>
      </w:pPr>
      <w:r>
        <w:rPr/>
        <w:drawing>
          <wp:inline distT="0" distB="0" distL="0" distR="0">
            <wp:extent cx="5772150" cy="2438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448050" cy="5534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</w:t>
      </w:r>
      <w:r>
        <w:rPr/>
        <w:t>nfluence analysis</w:t>
      </w:r>
    </w:p>
    <w:p>
      <w:pPr>
        <w:pStyle w:val="Normal"/>
        <w:rPr/>
      </w:pPr>
      <w:r>
        <w:rPr/>
        <w:drawing>
          <wp:inline distT="0" distB="0" distL="0" distR="0">
            <wp:extent cx="5486400" cy="3657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2:12:00Z</dcterms:created>
  <dc:creator>libya34</dc:creator>
  <dc:description/>
  <cp:keywords/>
  <dc:language>en-US</dc:language>
  <cp:lastModifiedBy>娄 亚柯</cp:lastModifiedBy>
  <dcterms:modified xsi:type="dcterms:W3CDTF">2021-09-17T06:2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